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F5AD3" w14:textId="1A9671FE" w:rsidR="00C542A6" w:rsidRPr="00354BF0" w:rsidRDefault="00C542A6" w:rsidP="00C542A6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54B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1. </w:t>
      </w:r>
      <w:bookmarkStart w:id="0" w:name="_Hlk202599899"/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Physicochemical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characterization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produced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water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samples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collected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at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>sampling</w:t>
      </w:r>
      <w:proofErr w:type="spellEnd"/>
      <w:r w:rsidR="00F1427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points p1 and p2. (Dutra et al., 2023).</w:t>
      </w:r>
    </w:p>
    <w:tbl>
      <w:tblPr>
        <w:tblW w:w="75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1"/>
        <w:gridCol w:w="1036"/>
        <w:gridCol w:w="1680"/>
        <w:gridCol w:w="1680"/>
      </w:tblGrid>
      <w:tr w:rsidR="00C542A6" w:rsidRPr="001366A8" w14:paraId="5D68873B" w14:textId="77777777" w:rsidTr="00A86A4C">
        <w:trPr>
          <w:trHeight w:val="265"/>
          <w:jc w:val="center"/>
        </w:trPr>
        <w:tc>
          <w:tcPr>
            <w:tcW w:w="3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9DC03C1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eature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8D84E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nit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1654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36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llection</w:t>
            </w:r>
            <w:proofErr w:type="spellEnd"/>
            <w:r w:rsidRPr="00136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points</w:t>
            </w:r>
          </w:p>
        </w:tc>
      </w:tr>
      <w:tr w:rsidR="00C542A6" w:rsidRPr="001366A8" w14:paraId="098DB831" w14:textId="77777777" w:rsidTr="00A86A4C">
        <w:trPr>
          <w:trHeight w:val="257"/>
          <w:jc w:val="center"/>
        </w:trPr>
        <w:tc>
          <w:tcPr>
            <w:tcW w:w="3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8BFCC" w14:textId="77777777" w:rsidR="00C542A6" w:rsidRPr="001366A8" w:rsidRDefault="00C542A6" w:rsidP="00A86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2B505" w14:textId="77777777" w:rsidR="00C542A6" w:rsidRPr="001366A8" w:rsidRDefault="00C542A6" w:rsidP="00A86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77EB2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45280" w14:textId="6B1B6602" w:rsidR="00C542A6" w:rsidRPr="001366A8" w:rsidRDefault="00F1427D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2</w:t>
            </w:r>
          </w:p>
        </w:tc>
      </w:tr>
      <w:tr w:rsidR="00C542A6" w:rsidRPr="001366A8" w14:paraId="711BE442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F26A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5"/>
                <w:sz w:val="24"/>
                <w:lang w:val="en-US" w:eastAsia="pt-BR"/>
              </w:rPr>
              <w:t>p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9DD7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34AF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7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EB33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6.00</w:t>
            </w:r>
          </w:p>
        </w:tc>
      </w:tr>
      <w:tr w:rsidR="00C542A6" w:rsidRPr="001366A8" w14:paraId="69F598D3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A4EC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Lacta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CFC5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90D5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0"/>
                <w:sz w:val="24"/>
                <w:lang w:val="en-US" w:eastAsia="pt-BR"/>
              </w:rPr>
              <w:t>n.d</w:t>
            </w:r>
            <w:proofErr w:type="spellEnd"/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142C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0"/>
                <w:sz w:val="24"/>
                <w:lang w:val="en-US" w:eastAsia="pt-BR"/>
              </w:rPr>
              <w:t>n.d</w:t>
            </w:r>
            <w:proofErr w:type="spellEnd"/>
            <w:proofErr w:type="gramEnd"/>
          </w:p>
        </w:tc>
      </w:tr>
      <w:tr w:rsidR="00C542A6" w:rsidRPr="001366A8" w14:paraId="1D2F2F8F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C360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pt-BR"/>
              </w:rPr>
              <w:t>Aceta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02DC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6241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97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1129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1500.00</w:t>
            </w:r>
          </w:p>
        </w:tc>
      </w:tr>
      <w:tr w:rsidR="00C542A6" w:rsidRPr="001366A8" w14:paraId="684CD647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3660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Propiona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C7E8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F09D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0"/>
                <w:sz w:val="24"/>
                <w:lang w:val="en-US" w:eastAsia="pt-BR"/>
              </w:rPr>
              <w:t>n.d</w:t>
            </w:r>
            <w:proofErr w:type="spellEnd"/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8F00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0"/>
                <w:sz w:val="24"/>
                <w:lang w:val="en-US" w:eastAsia="pt-BR"/>
              </w:rPr>
              <w:t>n.d</w:t>
            </w:r>
            <w:proofErr w:type="spellEnd"/>
            <w:proofErr w:type="gramEnd"/>
          </w:p>
        </w:tc>
      </w:tr>
      <w:tr w:rsidR="00C542A6" w:rsidRPr="001366A8" w14:paraId="465A6A42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557B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Format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3AE8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AD59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0"/>
                <w:sz w:val="24"/>
                <w:lang w:val="en-US" w:eastAsia="pt-BR"/>
              </w:rPr>
              <w:t>n.d</w:t>
            </w:r>
            <w:proofErr w:type="spellEnd"/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0BB9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366A8">
              <w:rPr>
                <w:rFonts w:ascii="Times New Roman" w:eastAsia="Times New Roman" w:hAnsi="Times New Roman" w:cs="Times New Roman"/>
                <w:color w:val="000000"/>
                <w:spacing w:val="-5"/>
                <w:w w:val="110"/>
                <w:sz w:val="24"/>
                <w:lang w:val="en-US" w:eastAsia="pt-BR"/>
              </w:rPr>
              <w:t>n.d</w:t>
            </w:r>
            <w:proofErr w:type="spellEnd"/>
            <w:proofErr w:type="gramEnd"/>
          </w:p>
        </w:tc>
      </w:tr>
      <w:tr w:rsidR="00C542A6" w:rsidRPr="001366A8" w14:paraId="268132CC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4CB5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Butyra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705A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1A2B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29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A58F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67.00</w:t>
            </w:r>
          </w:p>
        </w:tc>
      </w:tr>
      <w:tr w:rsidR="00C542A6" w:rsidRPr="001366A8" w14:paraId="2C08F780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7967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  <w:t>Sulfa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2E39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1753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31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A417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170.00</w:t>
            </w:r>
          </w:p>
        </w:tc>
      </w:tr>
      <w:tr w:rsidR="00C542A6" w:rsidRPr="001366A8" w14:paraId="2E6F8333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A79D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  <w:t>Soluble sulfid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2221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1BA3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57.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1948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54.90</w:t>
            </w:r>
          </w:p>
        </w:tc>
      </w:tr>
      <w:tr w:rsidR="00C542A6" w:rsidRPr="001366A8" w14:paraId="48AEE460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FD2C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pt-BR"/>
              </w:rPr>
              <w:t>Chlorid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2998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974B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2.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E174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2.80</w:t>
            </w:r>
          </w:p>
        </w:tc>
      </w:tr>
      <w:tr w:rsidR="00C542A6" w:rsidRPr="001366A8" w14:paraId="327DBDE3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0A6B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Ir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9904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w w:val="110"/>
                <w:sz w:val="24"/>
                <w:lang w:val="en-US"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08E4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F5E2" w14:textId="77777777" w:rsidR="00C542A6" w:rsidRPr="001366A8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366A8"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lang w:val="en-US" w:eastAsia="pt-BR"/>
              </w:rPr>
              <w:t>0.59</w:t>
            </w:r>
          </w:p>
        </w:tc>
      </w:tr>
      <w:tr w:rsidR="00C542A6" w:rsidRPr="00054D00" w14:paraId="7EC227AE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7EB1" w14:textId="2535596D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pt-BR"/>
              </w:rPr>
              <w:t>Alkalinity*</w:t>
            </w:r>
            <w:r w:rsidR="00054D00" w:rsidRPr="00054D00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vertAlign w:val="superscript"/>
                <w:lang w:val="en-US" w:eastAsia="pt-BR"/>
              </w:rPr>
              <w:t>,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FBE1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pt-BR"/>
              </w:rPr>
              <w:t>meqs</w:t>
            </w:r>
            <w:proofErr w:type="spellEnd"/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pt-BR"/>
              </w:rPr>
              <w:t>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CDB1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25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C8F4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28.70</w:t>
            </w:r>
          </w:p>
        </w:tc>
      </w:tr>
      <w:tr w:rsidR="00C542A6" w:rsidRPr="00054D00" w14:paraId="01D2157F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45C1" w14:textId="0AB46A11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lang w:val="en-US" w:eastAsia="pt-BR"/>
              </w:rPr>
              <w:t>Salinity</w:t>
            </w:r>
            <w:r w:rsidR="00054D00" w:rsidRPr="00054D00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ED95" w14:textId="7AD9E14D" w:rsidR="00C542A6" w:rsidRPr="00054D00" w:rsidRDefault="007146CC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pt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3956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37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414E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36.40</w:t>
            </w:r>
          </w:p>
        </w:tc>
      </w:tr>
      <w:tr w:rsidR="00C542A6" w:rsidRPr="00054D00" w14:paraId="6F70942D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598A" w14:textId="4655BBE2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  <w:t>Electrical conductivity</w:t>
            </w:r>
            <w:r w:rsidR="00054D00" w:rsidRPr="00054D0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 w:eastAsia="pt-B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EA03" w14:textId="6DCD2A64" w:rsidR="00C542A6" w:rsidRPr="00054D00" w:rsidRDefault="007146CC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4EA0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65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52A6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60.71</w:t>
            </w:r>
          </w:p>
        </w:tc>
      </w:tr>
      <w:tr w:rsidR="00C542A6" w:rsidRPr="00054D00" w14:paraId="6533653C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7570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w w:val="105"/>
                <w:sz w:val="24"/>
                <w:lang w:val="en-US" w:eastAsia="pt-BR"/>
              </w:rPr>
              <w:t>Dissolved solid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2386" w14:textId="4A90583A" w:rsidR="00C542A6" w:rsidRPr="00054D00" w:rsidRDefault="007146CC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C3B7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31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1CDE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30.25</w:t>
            </w:r>
          </w:p>
        </w:tc>
      </w:tr>
      <w:tr w:rsidR="00C542A6" w:rsidRPr="00054D00" w14:paraId="69ACB7FA" w14:textId="77777777" w:rsidTr="00A86A4C">
        <w:trPr>
          <w:trHeight w:val="257"/>
          <w:jc w:val="center"/>
        </w:trPr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FA0E9" w14:textId="62159F4C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  <w:t>Turbidity</w:t>
            </w:r>
            <w:r w:rsidR="00054D00" w:rsidRPr="00054D0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 w:eastAsia="pt-B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CFCFB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5"/>
                <w:w w:val="115"/>
                <w:sz w:val="24"/>
                <w:lang w:val="en-US" w:eastAsia="pt-BR"/>
              </w:rPr>
              <w:t>NT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3094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90.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E804B" w14:textId="77777777" w:rsidR="00C542A6" w:rsidRPr="00054D00" w:rsidRDefault="00C542A6" w:rsidP="00A86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4D00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lang w:val="en-US" w:eastAsia="pt-BR"/>
              </w:rPr>
              <w:t>106.25</w:t>
            </w:r>
          </w:p>
        </w:tc>
      </w:tr>
    </w:tbl>
    <w:p w14:paraId="221ADFE4" w14:textId="184D0696" w:rsidR="00C542A6" w:rsidRPr="00AA116F" w:rsidRDefault="00C542A6" w:rsidP="00AA116F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D00">
        <w:rPr>
          <w:rFonts w:ascii="Times New Roman" w:hAnsi="Times New Roman" w:cs="Times New Roman"/>
          <w:color w:val="202124"/>
          <w:sz w:val="24"/>
          <w:szCs w:val="24"/>
          <w:lang w:val="en-US"/>
        </w:rPr>
        <w:t>Sampling points: drain tank valve connected at 1.00 m height (p1) and 2.75 m height (p2)</w:t>
      </w:r>
      <w:r w:rsidRPr="00054D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54D00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Pr="00054D00">
        <w:rPr>
          <w:rFonts w:ascii="Times New Roman" w:hAnsi="Times New Roman" w:cs="Times New Roman"/>
          <w:sz w:val="24"/>
          <w:szCs w:val="24"/>
          <w:lang w:val="en-US"/>
        </w:rPr>
        <w:t>: not detectable. *1st inflection: pH = 3.2 (p1), pH = 3.0 (p2)</w:t>
      </w:r>
      <w:r w:rsidR="007146CC" w:rsidRPr="00054D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205972431"/>
      <w:r w:rsidR="007146CC" w:rsidRPr="00054D00">
        <w:rPr>
          <w:rFonts w:ascii="Times New Roman" w:hAnsi="Times New Roman" w:cs="Times New Roman"/>
          <w:sz w:val="24"/>
          <w:szCs w:val="24"/>
          <w:lang w:val="en-US"/>
        </w:rPr>
        <w:t xml:space="preserve">Unit: </w:t>
      </w:r>
      <w:r w:rsidR="00AA116F" w:rsidRPr="00054D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spellStart"/>
      <w:r w:rsidR="00AA116F" w:rsidRPr="00054D00">
        <w:rPr>
          <w:rFonts w:ascii="Times New Roman" w:hAnsi="Times New Roman" w:cs="Times New Roman"/>
          <w:sz w:val="24"/>
          <w:szCs w:val="24"/>
        </w:rPr>
        <w:t>milliequivalents</w:t>
      </w:r>
      <w:proofErr w:type="spellEnd"/>
      <w:r w:rsidR="00AA116F" w:rsidRPr="00054D00">
        <w:rPr>
          <w:rFonts w:ascii="Times New Roman" w:hAnsi="Times New Roman" w:cs="Times New Roman"/>
          <w:sz w:val="24"/>
          <w:szCs w:val="24"/>
        </w:rPr>
        <w:t xml:space="preserve"> per </w:t>
      </w:r>
      <w:proofErr w:type="spellStart"/>
      <w:r w:rsidR="00AA116F" w:rsidRPr="00054D00">
        <w:rPr>
          <w:rFonts w:ascii="Times New Roman" w:hAnsi="Times New Roman" w:cs="Times New Roman"/>
          <w:sz w:val="24"/>
          <w:szCs w:val="24"/>
        </w:rPr>
        <w:t>liter</w:t>
      </w:r>
      <w:proofErr w:type="spellEnd"/>
      <w:r w:rsidR="00AA116F" w:rsidRPr="00054D0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A116F" w:rsidRPr="00054D00">
        <w:rPr>
          <w:rFonts w:ascii="Times New Roman" w:hAnsi="Times New Roman" w:cs="Times New Roman"/>
          <w:sz w:val="24"/>
          <w:szCs w:val="24"/>
        </w:rPr>
        <w:t>megs</w:t>
      </w:r>
      <w:proofErr w:type="spellEnd"/>
      <w:r w:rsidR="00AA116F" w:rsidRPr="00054D00">
        <w:rPr>
          <w:rFonts w:ascii="Times New Roman" w:hAnsi="Times New Roman" w:cs="Times New Roman"/>
          <w:sz w:val="24"/>
          <w:szCs w:val="24"/>
        </w:rPr>
        <w:t xml:space="preserve">/L); </w:t>
      </w:r>
      <w:r w:rsidR="00AA116F" w:rsidRPr="00054D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146CC" w:rsidRPr="00054D00">
        <w:rPr>
          <w:rFonts w:ascii="Times New Roman" w:hAnsi="Times New Roman" w:cs="Times New Roman"/>
          <w:sz w:val="24"/>
          <w:szCs w:val="24"/>
        </w:rPr>
        <w:t xml:space="preserve">parts per </w:t>
      </w:r>
      <w:proofErr w:type="spellStart"/>
      <w:r w:rsidR="007146CC" w:rsidRPr="00054D00">
        <w:rPr>
          <w:rFonts w:ascii="Times New Roman" w:hAnsi="Times New Roman" w:cs="Times New Roman"/>
          <w:sz w:val="24"/>
          <w:szCs w:val="24"/>
        </w:rPr>
        <w:t>thousand</w:t>
      </w:r>
      <w:proofErr w:type="spellEnd"/>
      <w:r w:rsidR="007146CC" w:rsidRPr="00054D0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146CC" w:rsidRPr="00054D00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="007146CC" w:rsidRPr="00054D00">
        <w:rPr>
          <w:rFonts w:ascii="Times New Roman" w:hAnsi="Times New Roman" w:cs="Times New Roman"/>
          <w:sz w:val="24"/>
          <w:szCs w:val="24"/>
        </w:rPr>
        <w:t xml:space="preserve">); </w:t>
      </w:r>
      <w:r w:rsidR="00AA116F" w:rsidRPr="00054D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146CC" w:rsidRPr="00054D00">
        <w:rPr>
          <w:rFonts w:ascii="Times New Roman" w:hAnsi="Times New Roman" w:cs="Times New Roman"/>
          <w:sz w:val="24"/>
          <w:szCs w:val="24"/>
        </w:rPr>
        <w:t>Milisiemens (</w:t>
      </w:r>
      <w:proofErr w:type="spellStart"/>
      <w:r w:rsidR="007146CC" w:rsidRPr="00054D0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7146CC" w:rsidRPr="00054D00">
        <w:rPr>
          <w:rFonts w:ascii="Times New Roman" w:hAnsi="Times New Roman" w:cs="Times New Roman"/>
          <w:sz w:val="24"/>
          <w:szCs w:val="24"/>
        </w:rPr>
        <w:t xml:space="preserve">); </w:t>
      </w:r>
      <w:r w:rsidR="00AA116F" w:rsidRPr="00054D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146CC" w:rsidRPr="00054D00">
        <w:rPr>
          <w:rStyle w:val="Forte"/>
          <w:rFonts w:ascii="Times New Roman" w:hAnsi="Times New Roman" w:cs="Times New Roman"/>
          <w:b w:val="0"/>
          <w:bCs w:val="0"/>
          <w:sz w:val="24"/>
          <w:szCs w:val="24"/>
        </w:rPr>
        <w:t xml:space="preserve">Nephelometric </w:t>
      </w:r>
      <w:proofErr w:type="spellStart"/>
      <w:r w:rsidR="007146CC" w:rsidRPr="00054D00">
        <w:rPr>
          <w:rStyle w:val="Forte"/>
          <w:rFonts w:ascii="Times New Roman" w:hAnsi="Times New Roman" w:cs="Times New Roman"/>
          <w:b w:val="0"/>
          <w:bCs w:val="0"/>
          <w:sz w:val="24"/>
          <w:szCs w:val="24"/>
        </w:rPr>
        <w:t>turbidity</w:t>
      </w:r>
      <w:proofErr w:type="spellEnd"/>
      <w:r w:rsidR="007146CC" w:rsidRPr="00054D00">
        <w:rPr>
          <w:rStyle w:val="Forte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="007146CC" w:rsidRPr="00054D00">
        <w:rPr>
          <w:rStyle w:val="Forte"/>
          <w:rFonts w:ascii="Times New Roman" w:hAnsi="Times New Roman" w:cs="Times New Roman"/>
          <w:b w:val="0"/>
          <w:bCs w:val="0"/>
          <w:sz w:val="24"/>
          <w:szCs w:val="24"/>
        </w:rPr>
        <w:t>unit</w:t>
      </w:r>
      <w:proofErr w:type="spellEnd"/>
      <w:r w:rsidR="007146CC" w:rsidRPr="00054D00">
        <w:rPr>
          <w:rStyle w:val="Forte"/>
          <w:rFonts w:ascii="Times New Roman" w:hAnsi="Times New Roman" w:cs="Times New Roman"/>
          <w:b w:val="0"/>
          <w:bCs w:val="0"/>
          <w:sz w:val="24"/>
          <w:szCs w:val="24"/>
        </w:rPr>
        <w:t xml:space="preserve"> (NTU)</w:t>
      </w:r>
    </w:p>
    <w:bookmarkEnd w:id="1"/>
    <w:p w14:paraId="4915271A" w14:textId="77777777" w:rsidR="00730D6D" w:rsidRDefault="00730D6D"/>
    <w:sectPr w:rsidR="00730D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2A6"/>
    <w:rsid w:val="00054D00"/>
    <w:rsid w:val="000E7252"/>
    <w:rsid w:val="002C0557"/>
    <w:rsid w:val="00354BF0"/>
    <w:rsid w:val="007146CC"/>
    <w:rsid w:val="00730D6D"/>
    <w:rsid w:val="00AA116F"/>
    <w:rsid w:val="00C542A6"/>
    <w:rsid w:val="00F1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8BCE6"/>
  <w15:chartTrackingRefBased/>
  <w15:docId w15:val="{EB1443A6-99B5-4894-9A39-6FE0AD31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2A6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7146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meire Gomes</dc:creator>
  <cp:keywords/>
  <dc:description/>
  <cp:lastModifiedBy>Rosimeire Gomes</cp:lastModifiedBy>
  <cp:revision>6</cp:revision>
  <dcterms:created xsi:type="dcterms:W3CDTF">2025-07-05T12:20:00Z</dcterms:created>
  <dcterms:modified xsi:type="dcterms:W3CDTF">2025-08-14T17:37:00Z</dcterms:modified>
</cp:coreProperties>
</file>